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6B36" w:rsidRDefault="002B171F">
      <w:r>
        <w:t>Table S2</w:t>
      </w:r>
      <w:r w:rsidR="007D5235" w:rsidRPr="007D5235">
        <w:t>. Application of NCCN genetic testing criteria for BRCA-Related breast and/or ovarian cancer syndrome</w:t>
      </w:r>
    </w:p>
    <w:tbl>
      <w:tblPr>
        <w:tblStyle w:val="TableGrid"/>
        <w:tblW w:w="0" w:type="auto"/>
        <w:tblLook w:val="04A0" w:firstRow="1" w:lastRow="0" w:firstColumn="1" w:lastColumn="0" w:noHBand="0" w:noVBand="1"/>
      </w:tblPr>
      <w:tblGrid>
        <w:gridCol w:w="4788"/>
        <w:gridCol w:w="4788"/>
      </w:tblGrid>
      <w:tr w:rsidR="007D5235" w:rsidTr="007D5235">
        <w:tc>
          <w:tcPr>
            <w:tcW w:w="4788" w:type="dxa"/>
            <w:shd w:val="clear" w:color="auto" w:fill="D9D9D9" w:themeFill="background1" w:themeFillShade="D9"/>
            <w:vAlign w:val="center"/>
          </w:tcPr>
          <w:p w:rsidR="007D5235" w:rsidRPr="00B77C1D" w:rsidRDefault="007D5235" w:rsidP="00F6231F">
            <w:pPr>
              <w:jc w:val="center"/>
              <w:rPr>
                <w:sz w:val="28"/>
                <w:szCs w:val="28"/>
              </w:rPr>
            </w:pPr>
            <w:proofErr w:type="spellStart"/>
            <w:r w:rsidRPr="00B77C1D">
              <w:rPr>
                <w:sz w:val="28"/>
                <w:szCs w:val="28"/>
              </w:rPr>
              <w:t>Criterion</w:t>
            </w:r>
            <w:r w:rsidR="00B35D81" w:rsidRPr="007D5235">
              <w:rPr>
                <w:i/>
                <w:vertAlign w:val="superscript"/>
              </w:rPr>
              <w:t>a</w:t>
            </w:r>
            <w:proofErr w:type="spellEnd"/>
          </w:p>
        </w:tc>
        <w:tc>
          <w:tcPr>
            <w:tcW w:w="4788" w:type="dxa"/>
            <w:shd w:val="clear" w:color="auto" w:fill="D9D9D9" w:themeFill="background1" w:themeFillShade="D9"/>
            <w:vAlign w:val="center"/>
          </w:tcPr>
          <w:p w:rsidR="007D5235" w:rsidRPr="00B77C1D" w:rsidRDefault="007D5235" w:rsidP="00F6231F">
            <w:pPr>
              <w:jc w:val="center"/>
              <w:rPr>
                <w:sz w:val="28"/>
                <w:szCs w:val="28"/>
              </w:rPr>
            </w:pPr>
            <w:r w:rsidRPr="00B77C1D">
              <w:rPr>
                <w:sz w:val="28"/>
                <w:szCs w:val="28"/>
              </w:rPr>
              <w:t>Description of exceptions and/or interpretations made in the application of criterion</w:t>
            </w:r>
          </w:p>
        </w:tc>
      </w:tr>
      <w:tr w:rsidR="007D5235" w:rsidTr="007D5235">
        <w:tc>
          <w:tcPr>
            <w:tcW w:w="4788" w:type="dxa"/>
            <w:vAlign w:val="center"/>
          </w:tcPr>
          <w:p w:rsidR="007D5235" w:rsidRPr="00290DB6" w:rsidRDefault="007D5235" w:rsidP="007D5235">
            <w:r w:rsidRPr="00290DB6">
              <w:t xml:space="preserve">Individual from a family with a known deleterious </w:t>
            </w:r>
            <w:r w:rsidRPr="0080600D">
              <w:rPr>
                <w:i/>
              </w:rPr>
              <w:t>BRCA1</w:t>
            </w:r>
            <w:r w:rsidRPr="00290DB6">
              <w:t>/</w:t>
            </w:r>
            <w:r w:rsidRPr="0080600D">
              <w:rPr>
                <w:i/>
              </w:rPr>
              <w:t>BRCA2</w:t>
            </w:r>
            <w:r w:rsidRPr="00290DB6">
              <w:t xml:space="preserve"> gene mutation</w:t>
            </w:r>
          </w:p>
        </w:tc>
        <w:tc>
          <w:tcPr>
            <w:tcW w:w="4788" w:type="dxa"/>
            <w:vAlign w:val="center"/>
          </w:tcPr>
          <w:p w:rsidR="007D5235" w:rsidRPr="00290DB6" w:rsidRDefault="007D5235" w:rsidP="007D5235">
            <w:r w:rsidRPr="00290DB6">
              <w:t>NOT APPLIED - In this scenario it is recommended to perform genetic testing for the familial mutation. Since the study population was patients who underwent multigene panel testing (and not testing for a single mutation), we did not feel it was appropriate to apply or evaluate this criterion. Further, in the event this information is provided for a given case, nomenclature for the familial mutation may not be readily available, making it difficult to assess whether the mutation was truly pathogenic.</w:t>
            </w:r>
          </w:p>
        </w:tc>
      </w:tr>
      <w:tr w:rsidR="007D5235" w:rsidTr="007D5235">
        <w:tc>
          <w:tcPr>
            <w:tcW w:w="4788" w:type="dxa"/>
            <w:vAlign w:val="center"/>
          </w:tcPr>
          <w:p w:rsidR="007D5235" w:rsidRPr="00290DB6" w:rsidRDefault="007D5235" w:rsidP="007D5235">
            <w:r w:rsidRPr="00290DB6">
              <w:t>Breast cancer &lt;=45y</w:t>
            </w:r>
          </w:p>
        </w:tc>
        <w:tc>
          <w:tcPr>
            <w:tcW w:w="4788" w:type="dxa"/>
            <w:vAlign w:val="center"/>
          </w:tcPr>
          <w:p w:rsidR="007D5235" w:rsidRPr="00290DB6" w:rsidRDefault="007D5235" w:rsidP="007D5235"/>
        </w:tc>
      </w:tr>
      <w:tr w:rsidR="007D5235" w:rsidTr="007D5235">
        <w:tc>
          <w:tcPr>
            <w:tcW w:w="4788" w:type="dxa"/>
            <w:vAlign w:val="center"/>
          </w:tcPr>
          <w:p w:rsidR="007D5235" w:rsidRPr="00290DB6" w:rsidRDefault="007D5235" w:rsidP="007D5235">
            <w:r w:rsidRPr="00290DB6">
              <w:t>Breast cancer &lt;=50y and an additional breast cancer primary</w:t>
            </w:r>
          </w:p>
        </w:tc>
        <w:tc>
          <w:tcPr>
            <w:tcW w:w="4788" w:type="dxa"/>
            <w:vAlign w:val="center"/>
          </w:tcPr>
          <w:p w:rsidR="007D5235" w:rsidRPr="00290DB6" w:rsidRDefault="007D5235" w:rsidP="007D5235"/>
        </w:tc>
      </w:tr>
      <w:tr w:rsidR="007D5235" w:rsidTr="007D5235">
        <w:tc>
          <w:tcPr>
            <w:tcW w:w="4788" w:type="dxa"/>
            <w:vAlign w:val="center"/>
          </w:tcPr>
          <w:p w:rsidR="007D5235" w:rsidRPr="00290DB6" w:rsidRDefault="007D5235" w:rsidP="007D5235">
            <w:r w:rsidRPr="00290DB6">
              <w:t xml:space="preserve">Breast cancer &lt;=50y and &gt;=1 close blood </w:t>
            </w:r>
            <w:proofErr w:type="spellStart"/>
            <w:r w:rsidRPr="00290DB6">
              <w:t>relative</w:t>
            </w:r>
            <w:r w:rsidR="00B35D81" w:rsidRPr="00B35D81">
              <w:rPr>
                <w:i/>
                <w:vertAlign w:val="superscript"/>
              </w:rPr>
              <w:t>b</w:t>
            </w:r>
            <w:proofErr w:type="spellEnd"/>
            <w:r w:rsidRPr="00290DB6">
              <w:t xml:space="preserve"> with breast cancer at any age</w:t>
            </w:r>
          </w:p>
        </w:tc>
        <w:tc>
          <w:tcPr>
            <w:tcW w:w="4788" w:type="dxa"/>
            <w:vAlign w:val="center"/>
          </w:tcPr>
          <w:p w:rsidR="007D5235" w:rsidRPr="00290DB6" w:rsidRDefault="007D5235" w:rsidP="007D5235"/>
        </w:tc>
      </w:tr>
      <w:tr w:rsidR="007D5235" w:rsidTr="007D5235">
        <w:tc>
          <w:tcPr>
            <w:tcW w:w="4788" w:type="dxa"/>
            <w:vAlign w:val="center"/>
          </w:tcPr>
          <w:p w:rsidR="007D5235" w:rsidRPr="00290DB6" w:rsidRDefault="007D5235" w:rsidP="007D5235">
            <w:r w:rsidRPr="00290DB6">
              <w:t xml:space="preserve">Breast cancer and &gt;=1 close blood </w:t>
            </w:r>
            <w:proofErr w:type="spellStart"/>
            <w:r w:rsidRPr="00290DB6">
              <w:t>relative</w:t>
            </w:r>
            <w:r w:rsidR="00B35D81" w:rsidRPr="00B35D81">
              <w:rPr>
                <w:i/>
                <w:vertAlign w:val="superscript"/>
              </w:rPr>
              <w:t>b</w:t>
            </w:r>
            <w:proofErr w:type="spellEnd"/>
            <w:r w:rsidRPr="00290DB6">
              <w:t xml:space="preserve"> with pancreatic cancer</w:t>
            </w:r>
          </w:p>
        </w:tc>
        <w:tc>
          <w:tcPr>
            <w:tcW w:w="4788" w:type="dxa"/>
            <w:vAlign w:val="center"/>
          </w:tcPr>
          <w:p w:rsidR="007D5235" w:rsidRPr="00290DB6" w:rsidRDefault="007D5235" w:rsidP="007D5235"/>
        </w:tc>
      </w:tr>
      <w:tr w:rsidR="007D5235" w:rsidTr="007D5235">
        <w:tc>
          <w:tcPr>
            <w:tcW w:w="4788" w:type="dxa"/>
            <w:vAlign w:val="center"/>
          </w:tcPr>
          <w:p w:rsidR="007D5235" w:rsidRPr="00290DB6" w:rsidRDefault="007D5235" w:rsidP="00330A5F">
            <w:r w:rsidRPr="00290DB6">
              <w:t xml:space="preserve">Breast cancer and &gt;=1 close blood </w:t>
            </w:r>
            <w:proofErr w:type="spellStart"/>
            <w:r w:rsidRPr="00290DB6">
              <w:t>relative</w:t>
            </w:r>
            <w:r w:rsidR="00B35D81" w:rsidRPr="00B35D81">
              <w:rPr>
                <w:i/>
                <w:vertAlign w:val="superscript"/>
              </w:rPr>
              <w:t>b</w:t>
            </w:r>
            <w:proofErr w:type="spellEnd"/>
            <w:r w:rsidRPr="00290DB6">
              <w:t xml:space="preserve"> with </w:t>
            </w:r>
            <w:r w:rsidR="00330A5F">
              <w:t>high-grade</w:t>
            </w:r>
            <w:r w:rsidRPr="00290DB6">
              <w:t xml:space="preserve"> (Gleason score &gt;=7</w:t>
            </w:r>
            <w:r w:rsidR="00330A5F">
              <w:t>) or metastatic prostate cancer</w:t>
            </w:r>
          </w:p>
        </w:tc>
        <w:tc>
          <w:tcPr>
            <w:tcW w:w="4788" w:type="dxa"/>
            <w:vAlign w:val="center"/>
          </w:tcPr>
          <w:p w:rsidR="007D5235" w:rsidRPr="00290DB6" w:rsidRDefault="007D5235" w:rsidP="007D5235"/>
        </w:tc>
      </w:tr>
      <w:tr w:rsidR="007D5235" w:rsidTr="007D5235">
        <w:tc>
          <w:tcPr>
            <w:tcW w:w="4788" w:type="dxa"/>
            <w:vAlign w:val="center"/>
          </w:tcPr>
          <w:p w:rsidR="007D5235" w:rsidRPr="00290DB6" w:rsidRDefault="007D5235" w:rsidP="007D5235">
            <w:r w:rsidRPr="00290DB6">
              <w:t>Breast cancer &lt;=50y and an unknown or limited family history</w:t>
            </w:r>
          </w:p>
        </w:tc>
        <w:tc>
          <w:tcPr>
            <w:tcW w:w="4788" w:type="dxa"/>
            <w:vAlign w:val="center"/>
          </w:tcPr>
          <w:p w:rsidR="007D5235" w:rsidRPr="00290DB6" w:rsidRDefault="007D5235" w:rsidP="007D5235">
            <w:r w:rsidRPr="00290DB6">
              <w:t xml:space="preserve">NOT APPLIED - NCCN provides the following example for unknown or limited family history/structure, “fewer than 2 female first- or second-degree relatives having lived beyond age 45 in either lineage”. This criterion could not reliably be assessed in this study population since pedigrees or other detailed description of family structure was not available for most patients. </w:t>
            </w:r>
          </w:p>
        </w:tc>
      </w:tr>
      <w:tr w:rsidR="007D5235" w:rsidTr="007D5235">
        <w:tc>
          <w:tcPr>
            <w:tcW w:w="4788" w:type="dxa"/>
            <w:vAlign w:val="center"/>
          </w:tcPr>
          <w:p w:rsidR="007D5235" w:rsidRPr="00290DB6" w:rsidRDefault="007D5235" w:rsidP="007D5235">
            <w:r w:rsidRPr="00290DB6">
              <w:t>Triple negative breast cancer &lt;=60y</w:t>
            </w:r>
          </w:p>
        </w:tc>
        <w:tc>
          <w:tcPr>
            <w:tcW w:w="4788" w:type="dxa"/>
            <w:vAlign w:val="center"/>
          </w:tcPr>
          <w:p w:rsidR="007D5235" w:rsidRPr="00290DB6" w:rsidRDefault="007D5235" w:rsidP="007D5235"/>
        </w:tc>
      </w:tr>
      <w:tr w:rsidR="007D5235" w:rsidTr="007D5235">
        <w:tc>
          <w:tcPr>
            <w:tcW w:w="4788" w:type="dxa"/>
            <w:vAlign w:val="center"/>
          </w:tcPr>
          <w:p w:rsidR="007D5235" w:rsidRPr="00290DB6" w:rsidRDefault="007D5235" w:rsidP="007D5235">
            <w:r w:rsidRPr="00290DB6">
              <w:t xml:space="preserve">Breast cancer and &gt;=2 additional diagnoses of breast cancer at any age in patient and/or in close blood </w:t>
            </w:r>
            <w:proofErr w:type="spellStart"/>
            <w:r w:rsidRPr="00290DB6">
              <w:t>relatives</w:t>
            </w:r>
            <w:r w:rsidR="00B35D81" w:rsidRPr="00B35D81">
              <w:rPr>
                <w:i/>
                <w:vertAlign w:val="superscript"/>
              </w:rPr>
              <w:t>b</w:t>
            </w:r>
            <w:proofErr w:type="spellEnd"/>
          </w:p>
        </w:tc>
        <w:tc>
          <w:tcPr>
            <w:tcW w:w="4788" w:type="dxa"/>
            <w:vAlign w:val="center"/>
          </w:tcPr>
          <w:p w:rsidR="007D5235" w:rsidRPr="00290DB6" w:rsidRDefault="007D5235" w:rsidP="007D5235"/>
        </w:tc>
      </w:tr>
      <w:tr w:rsidR="007D5235" w:rsidTr="007D5235">
        <w:tc>
          <w:tcPr>
            <w:tcW w:w="4788" w:type="dxa"/>
            <w:vAlign w:val="center"/>
          </w:tcPr>
          <w:p w:rsidR="007D5235" w:rsidRPr="00290DB6" w:rsidRDefault="007D5235" w:rsidP="007D5235">
            <w:r w:rsidRPr="00290DB6">
              <w:t xml:space="preserve">Breast cancer and &gt;=1 close blood </w:t>
            </w:r>
            <w:proofErr w:type="spellStart"/>
            <w:r w:rsidRPr="00290DB6">
              <w:t>relatives</w:t>
            </w:r>
            <w:r w:rsidR="00B35D81" w:rsidRPr="00B35D81">
              <w:rPr>
                <w:i/>
                <w:vertAlign w:val="superscript"/>
              </w:rPr>
              <w:t>b</w:t>
            </w:r>
            <w:proofErr w:type="spellEnd"/>
            <w:r w:rsidRPr="00290DB6">
              <w:t xml:space="preserve"> with breast cancer &lt;=50y</w:t>
            </w:r>
          </w:p>
        </w:tc>
        <w:tc>
          <w:tcPr>
            <w:tcW w:w="4788" w:type="dxa"/>
            <w:vAlign w:val="center"/>
          </w:tcPr>
          <w:p w:rsidR="007D5235" w:rsidRPr="00290DB6" w:rsidRDefault="007D5235" w:rsidP="007D5235"/>
        </w:tc>
      </w:tr>
      <w:tr w:rsidR="007D5235" w:rsidTr="007D5235">
        <w:tc>
          <w:tcPr>
            <w:tcW w:w="4788" w:type="dxa"/>
            <w:vAlign w:val="center"/>
          </w:tcPr>
          <w:p w:rsidR="007D5235" w:rsidRPr="00290DB6" w:rsidRDefault="007D5235" w:rsidP="007D5235">
            <w:r w:rsidRPr="00290DB6">
              <w:t xml:space="preserve">Breast cancer and &gt;=1 close blood </w:t>
            </w:r>
            <w:proofErr w:type="spellStart"/>
            <w:r w:rsidRPr="00290DB6">
              <w:t>relatives</w:t>
            </w:r>
            <w:r w:rsidR="00B35D81" w:rsidRPr="00B35D81">
              <w:rPr>
                <w:i/>
                <w:vertAlign w:val="superscript"/>
              </w:rPr>
              <w:t>b</w:t>
            </w:r>
            <w:proofErr w:type="spellEnd"/>
            <w:r w:rsidRPr="00290DB6">
              <w:t xml:space="preserve"> with ovarian cancer</w:t>
            </w:r>
          </w:p>
        </w:tc>
        <w:tc>
          <w:tcPr>
            <w:tcW w:w="4788" w:type="dxa"/>
            <w:vAlign w:val="center"/>
          </w:tcPr>
          <w:p w:rsidR="007D5235" w:rsidRPr="00290DB6" w:rsidRDefault="007D5235" w:rsidP="007D5235"/>
        </w:tc>
      </w:tr>
      <w:tr w:rsidR="007D5235" w:rsidTr="007D5235">
        <w:tc>
          <w:tcPr>
            <w:tcW w:w="4788" w:type="dxa"/>
            <w:vAlign w:val="center"/>
          </w:tcPr>
          <w:p w:rsidR="007D5235" w:rsidRPr="00290DB6" w:rsidRDefault="007D5235" w:rsidP="007D5235">
            <w:r w:rsidRPr="00290DB6">
              <w:t xml:space="preserve">Breast cancer and a close male blood </w:t>
            </w:r>
            <w:proofErr w:type="spellStart"/>
            <w:r w:rsidRPr="00290DB6">
              <w:t>relative</w:t>
            </w:r>
            <w:r w:rsidR="00B35D81" w:rsidRPr="00B35D81">
              <w:rPr>
                <w:i/>
                <w:vertAlign w:val="superscript"/>
              </w:rPr>
              <w:t>b</w:t>
            </w:r>
            <w:proofErr w:type="spellEnd"/>
            <w:r w:rsidRPr="00290DB6">
              <w:t xml:space="preserve"> with breast cancer</w:t>
            </w:r>
          </w:p>
        </w:tc>
        <w:tc>
          <w:tcPr>
            <w:tcW w:w="4788" w:type="dxa"/>
            <w:vAlign w:val="center"/>
          </w:tcPr>
          <w:p w:rsidR="007D5235" w:rsidRPr="00290DB6" w:rsidRDefault="007D5235" w:rsidP="007D5235"/>
        </w:tc>
      </w:tr>
      <w:tr w:rsidR="007D5235" w:rsidTr="007D5235">
        <w:tc>
          <w:tcPr>
            <w:tcW w:w="4788" w:type="dxa"/>
            <w:vAlign w:val="center"/>
          </w:tcPr>
          <w:p w:rsidR="007D5235" w:rsidRPr="00290DB6" w:rsidRDefault="007D5235" w:rsidP="007D5235">
            <w:r w:rsidRPr="00290DB6">
              <w:t>Breast cancer and of Ashkenazi Jewish ancestry</w:t>
            </w:r>
          </w:p>
        </w:tc>
        <w:tc>
          <w:tcPr>
            <w:tcW w:w="4788" w:type="dxa"/>
            <w:vAlign w:val="center"/>
          </w:tcPr>
          <w:p w:rsidR="007D5235" w:rsidRPr="00290DB6" w:rsidRDefault="007D5235" w:rsidP="007D5235"/>
        </w:tc>
      </w:tr>
      <w:tr w:rsidR="007D5235" w:rsidTr="007D5235">
        <w:tc>
          <w:tcPr>
            <w:tcW w:w="4788" w:type="dxa"/>
            <w:vAlign w:val="center"/>
          </w:tcPr>
          <w:p w:rsidR="007D5235" w:rsidRPr="00290DB6" w:rsidRDefault="007D5235" w:rsidP="007D5235">
            <w:r w:rsidRPr="00290DB6">
              <w:lastRenderedPageBreak/>
              <w:t>Ovarian cancer</w:t>
            </w:r>
          </w:p>
        </w:tc>
        <w:tc>
          <w:tcPr>
            <w:tcW w:w="4788" w:type="dxa"/>
            <w:vAlign w:val="center"/>
          </w:tcPr>
          <w:p w:rsidR="007D5235" w:rsidRPr="00290DB6" w:rsidRDefault="007D5235" w:rsidP="007D5235"/>
        </w:tc>
      </w:tr>
      <w:tr w:rsidR="007D5235" w:rsidTr="007D5235">
        <w:tc>
          <w:tcPr>
            <w:tcW w:w="4788" w:type="dxa"/>
            <w:vAlign w:val="center"/>
          </w:tcPr>
          <w:p w:rsidR="007D5235" w:rsidRPr="00290DB6" w:rsidRDefault="007D5235" w:rsidP="007D5235">
            <w:r w:rsidRPr="00290DB6">
              <w:t>Male breast cancer</w:t>
            </w:r>
          </w:p>
        </w:tc>
        <w:tc>
          <w:tcPr>
            <w:tcW w:w="4788" w:type="dxa"/>
            <w:vAlign w:val="center"/>
          </w:tcPr>
          <w:p w:rsidR="007D5235" w:rsidRPr="00290DB6" w:rsidRDefault="007D5235" w:rsidP="007D5235"/>
        </w:tc>
      </w:tr>
      <w:tr w:rsidR="007D5235" w:rsidTr="007D5235">
        <w:tc>
          <w:tcPr>
            <w:tcW w:w="4788" w:type="dxa"/>
            <w:vAlign w:val="center"/>
          </w:tcPr>
          <w:p w:rsidR="007D5235" w:rsidRPr="00290DB6" w:rsidRDefault="007D5235" w:rsidP="007D5235">
            <w:r w:rsidRPr="00290DB6">
              <w:t xml:space="preserve">Prostate cancer (Gleason score&gt;=7) at any age with &gt;=1 close blood </w:t>
            </w:r>
            <w:proofErr w:type="spellStart"/>
            <w:r w:rsidRPr="00290DB6">
              <w:t>relative</w:t>
            </w:r>
            <w:r w:rsidR="00B35D81" w:rsidRPr="00B35D81">
              <w:rPr>
                <w:i/>
                <w:vertAlign w:val="superscript"/>
              </w:rPr>
              <w:t>b</w:t>
            </w:r>
            <w:proofErr w:type="spellEnd"/>
            <w:r w:rsidRPr="00290DB6">
              <w:t xml:space="preserve"> with ovarian cancer</w:t>
            </w:r>
          </w:p>
        </w:tc>
        <w:tc>
          <w:tcPr>
            <w:tcW w:w="4788" w:type="dxa"/>
            <w:vAlign w:val="center"/>
          </w:tcPr>
          <w:p w:rsidR="007D5235" w:rsidRPr="00290DB6" w:rsidRDefault="007D5235" w:rsidP="007D5235"/>
        </w:tc>
      </w:tr>
      <w:tr w:rsidR="007D5235" w:rsidTr="007D5235">
        <w:tc>
          <w:tcPr>
            <w:tcW w:w="4788" w:type="dxa"/>
            <w:vAlign w:val="center"/>
          </w:tcPr>
          <w:p w:rsidR="007D5235" w:rsidRPr="00290DB6" w:rsidRDefault="007D5235" w:rsidP="007D5235">
            <w:r w:rsidRPr="00290DB6">
              <w:t xml:space="preserve">Prostate cancer (Gleason score&gt;=7) at any age with &gt;=1 close blood </w:t>
            </w:r>
            <w:proofErr w:type="spellStart"/>
            <w:r w:rsidRPr="00290DB6">
              <w:t>relatives</w:t>
            </w:r>
            <w:r w:rsidR="00B35D81" w:rsidRPr="00B35D81">
              <w:rPr>
                <w:i/>
                <w:vertAlign w:val="superscript"/>
              </w:rPr>
              <w:t>b</w:t>
            </w:r>
            <w:proofErr w:type="spellEnd"/>
            <w:r w:rsidRPr="00290DB6">
              <w:t xml:space="preserve"> with breast cancer &lt;=50y</w:t>
            </w:r>
          </w:p>
        </w:tc>
        <w:tc>
          <w:tcPr>
            <w:tcW w:w="4788" w:type="dxa"/>
            <w:vAlign w:val="center"/>
          </w:tcPr>
          <w:p w:rsidR="007D5235" w:rsidRPr="00290DB6" w:rsidRDefault="007D5235" w:rsidP="007D5235"/>
        </w:tc>
      </w:tr>
      <w:tr w:rsidR="007D5235" w:rsidTr="007D5235">
        <w:tc>
          <w:tcPr>
            <w:tcW w:w="4788" w:type="dxa"/>
            <w:vAlign w:val="center"/>
          </w:tcPr>
          <w:p w:rsidR="007D5235" w:rsidRPr="00290DB6" w:rsidRDefault="007D5235" w:rsidP="007D5235">
            <w:r w:rsidRPr="00290DB6">
              <w:t xml:space="preserve">Prostate cancer (Gleason score&gt;=7) at any age with &gt;=2 close blood </w:t>
            </w:r>
            <w:proofErr w:type="spellStart"/>
            <w:r w:rsidRPr="00290DB6">
              <w:t>relatives</w:t>
            </w:r>
            <w:r w:rsidR="00B35D81" w:rsidRPr="00B35D81">
              <w:rPr>
                <w:i/>
                <w:vertAlign w:val="superscript"/>
              </w:rPr>
              <w:t>b</w:t>
            </w:r>
            <w:proofErr w:type="spellEnd"/>
            <w:r w:rsidRPr="00290DB6">
              <w:t xml:space="preserve"> with breast cancer or prostate cancer (any grade) at any age</w:t>
            </w:r>
          </w:p>
        </w:tc>
        <w:tc>
          <w:tcPr>
            <w:tcW w:w="4788" w:type="dxa"/>
            <w:vAlign w:val="center"/>
          </w:tcPr>
          <w:p w:rsidR="007D5235" w:rsidRPr="00290DB6" w:rsidRDefault="007D5235" w:rsidP="007D5235"/>
        </w:tc>
      </w:tr>
      <w:tr w:rsidR="007D5235" w:rsidTr="007D5235">
        <w:tc>
          <w:tcPr>
            <w:tcW w:w="4788" w:type="dxa"/>
            <w:vAlign w:val="center"/>
          </w:tcPr>
          <w:p w:rsidR="007D5235" w:rsidRPr="00290DB6" w:rsidRDefault="007D5235" w:rsidP="007D5235">
            <w:r w:rsidRPr="00290DB6">
              <w:t xml:space="preserve">Prostate cancer (Gleason score&gt;=7) at any age with &gt;=1 close blood </w:t>
            </w:r>
            <w:proofErr w:type="spellStart"/>
            <w:r w:rsidRPr="00290DB6">
              <w:t>relative</w:t>
            </w:r>
            <w:r w:rsidR="00B35D81" w:rsidRPr="00B35D81">
              <w:rPr>
                <w:i/>
                <w:vertAlign w:val="superscript"/>
              </w:rPr>
              <w:t>b</w:t>
            </w:r>
            <w:proofErr w:type="spellEnd"/>
            <w:r w:rsidRPr="00290DB6">
              <w:t xml:space="preserve"> with pancreatic cancer</w:t>
            </w:r>
          </w:p>
        </w:tc>
        <w:tc>
          <w:tcPr>
            <w:tcW w:w="4788" w:type="dxa"/>
            <w:vAlign w:val="center"/>
          </w:tcPr>
          <w:p w:rsidR="007D5235" w:rsidRPr="00290DB6" w:rsidRDefault="007D5235" w:rsidP="007D5235"/>
        </w:tc>
      </w:tr>
      <w:tr w:rsidR="007D5235" w:rsidTr="007D5235">
        <w:tc>
          <w:tcPr>
            <w:tcW w:w="4788" w:type="dxa"/>
            <w:vAlign w:val="center"/>
          </w:tcPr>
          <w:p w:rsidR="007D5235" w:rsidRPr="00290DB6" w:rsidRDefault="007D5235" w:rsidP="007D5235">
            <w:r w:rsidRPr="00290DB6">
              <w:t xml:space="preserve">Prostate cancer (Gleason score&gt;=7) at any age with &gt;=1 close blood </w:t>
            </w:r>
            <w:proofErr w:type="spellStart"/>
            <w:r w:rsidRPr="00290DB6">
              <w:t>relatives</w:t>
            </w:r>
            <w:r w:rsidR="00B35D81" w:rsidRPr="00B35D81">
              <w:rPr>
                <w:i/>
                <w:vertAlign w:val="superscript"/>
              </w:rPr>
              <w:t>b</w:t>
            </w:r>
            <w:proofErr w:type="spellEnd"/>
            <w:r w:rsidRPr="00290DB6">
              <w:t xml:space="preserve"> with metastatic prostate cancer at any age</w:t>
            </w:r>
          </w:p>
        </w:tc>
        <w:tc>
          <w:tcPr>
            <w:tcW w:w="4788" w:type="dxa"/>
            <w:vAlign w:val="center"/>
          </w:tcPr>
          <w:p w:rsidR="007D5235" w:rsidRPr="00290DB6" w:rsidRDefault="007D5235" w:rsidP="007D5235"/>
        </w:tc>
      </w:tr>
      <w:tr w:rsidR="007D5235" w:rsidTr="007D5235">
        <w:tc>
          <w:tcPr>
            <w:tcW w:w="4788" w:type="dxa"/>
            <w:vAlign w:val="center"/>
          </w:tcPr>
          <w:p w:rsidR="007D5235" w:rsidRPr="00290DB6" w:rsidRDefault="007D5235" w:rsidP="007D5235">
            <w:r w:rsidRPr="00290DB6">
              <w:t>Metastatic prostate cancer</w:t>
            </w:r>
          </w:p>
        </w:tc>
        <w:tc>
          <w:tcPr>
            <w:tcW w:w="4788" w:type="dxa"/>
            <w:vAlign w:val="center"/>
          </w:tcPr>
          <w:p w:rsidR="007D5235" w:rsidRPr="00290DB6" w:rsidRDefault="007D5235" w:rsidP="007D5235"/>
        </w:tc>
      </w:tr>
      <w:tr w:rsidR="007D5235" w:rsidTr="007D5235">
        <w:tc>
          <w:tcPr>
            <w:tcW w:w="4788" w:type="dxa"/>
            <w:vAlign w:val="center"/>
          </w:tcPr>
          <w:p w:rsidR="007D5235" w:rsidRPr="00290DB6" w:rsidRDefault="007D5235" w:rsidP="007D5235">
            <w:r w:rsidRPr="00290DB6">
              <w:t>Pancreatic cancer</w:t>
            </w:r>
          </w:p>
        </w:tc>
        <w:tc>
          <w:tcPr>
            <w:tcW w:w="4788" w:type="dxa"/>
            <w:vAlign w:val="center"/>
          </w:tcPr>
          <w:p w:rsidR="007D5235" w:rsidRPr="00290DB6" w:rsidRDefault="007D5235" w:rsidP="007D5235"/>
        </w:tc>
      </w:tr>
      <w:tr w:rsidR="007D5235" w:rsidTr="007D5235">
        <w:tc>
          <w:tcPr>
            <w:tcW w:w="4788" w:type="dxa"/>
            <w:vAlign w:val="center"/>
          </w:tcPr>
          <w:p w:rsidR="007D5235" w:rsidRPr="00290DB6" w:rsidRDefault="007D5235" w:rsidP="007D5235">
            <w:r w:rsidRPr="00290DB6">
              <w:t>Prostate cancer (Gleason score&gt;=7) at any age and Ashkenazi Jewish ancestry</w:t>
            </w:r>
          </w:p>
        </w:tc>
        <w:tc>
          <w:tcPr>
            <w:tcW w:w="4788" w:type="dxa"/>
            <w:vAlign w:val="center"/>
          </w:tcPr>
          <w:p w:rsidR="007D5235" w:rsidRPr="00290DB6" w:rsidRDefault="007D5235" w:rsidP="007D5235"/>
        </w:tc>
      </w:tr>
      <w:tr w:rsidR="007D5235" w:rsidTr="007D5235">
        <w:tc>
          <w:tcPr>
            <w:tcW w:w="4788" w:type="dxa"/>
            <w:vAlign w:val="center"/>
          </w:tcPr>
          <w:p w:rsidR="007D5235" w:rsidRPr="00290DB6" w:rsidRDefault="007D5235" w:rsidP="007D5235">
            <w:bookmarkStart w:id="0" w:name="_GoBack"/>
            <w:r w:rsidRPr="000142F5">
              <w:rPr>
                <w:i/>
              </w:rPr>
              <w:t>BRCA1/2</w:t>
            </w:r>
            <w:r w:rsidRPr="00290DB6">
              <w:t xml:space="preserve"> </w:t>
            </w:r>
            <w:bookmarkEnd w:id="0"/>
            <w:r w:rsidRPr="00290DB6">
              <w:t>mutation detected by tumor profiling in the absence of germline mutation analysis</w:t>
            </w:r>
          </w:p>
        </w:tc>
        <w:tc>
          <w:tcPr>
            <w:tcW w:w="4788" w:type="dxa"/>
            <w:vAlign w:val="center"/>
          </w:tcPr>
          <w:p w:rsidR="007D5235" w:rsidRPr="00290DB6" w:rsidRDefault="007D5235" w:rsidP="007D5235">
            <w:r w:rsidRPr="00290DB6">
              <w:t>NOT APPLIED - Similar to the scenario of a known familial mutation in the family, patients would likely undergo confirmatory testing for a single variant in this scenario unless otherwise indicated based on other clinical history factors. Further, in the event this information is provided for a given case, nomenclature for the familial mutation may not be readily available, making it difficult to assess whether the mutation was truly pathogenic.</w:t>
            </w:r>
          </w:p>
        </w:tc>
      </w:tr>
      <w:tr w:rsidR="007D5235" w:rsidTr="007D5235">
        <w:tc>
          <w:tcPr>
            <w:tcW w:w="4788" w:type="dxa"/>
            <w:shd w:val="clear" w:color="auto" w:fill="D9D9D9" w:themeFill="background1" w:themeFillShade="D9"/>
            <w:vAlign w:val="center"/>
          </w:tcPr>
          <w:p w:rsidR="007D5235" w:rsidRPr="00290DB6" w:rsidRDefault="007D5235" w:rsidP="007D5235">
            <w:r w:rsidRPr="00290DB6">
              <w:t xml:space="preserve">First or second-degree blood </w:t>
            </w:r>
            <w:proofErr w:type="spellStart"/>
            <w:r w:rsidRPr="00290DB6">
              <w:t>relative</w:t>
            </w:r>
            <w:r w:rsidR="00B35D81" w:rsidRPr="00B35D81">
              <w:rPr>
                <w:i/>
                <w:vertAlign w:val="superscript"/>
              </w:rPr>
              <w:t>b</w:t>
            </w:r>
            <w:proofErr w:type="spellEnd"/>
            <w:r w:rsidRPr="00290DB6">
              <w:t xml:space="preserve"> meeting any of the above </w:t>
            </w:r>
            <w:proofErr w:type="spellStart"/>
            <w:r w:rsidRPr="00290DB6">
              <w:t>criteria</w:t>
            </w:r>
            <w:r w:rsidRPr="007D5235">
              <w:rPr>
                <w:i/>
                <w:vertAlign w:val="superscript"/>
              </w:rPr>
              <w:t>c</w:t>
            </w:r>
            <w:proofErr w:type="spellEnd"/>
            <w:r w:rsidRPr="00290DB6">
              <w:t>:</w:t>
            </w:r>
          </w:p>
        </w:tc>
        <w:tc>
          <w:tcPr>
            <w:tcW w:w="4788" w:type="dxa"/>
            <w:shd w:val="clear" w:color="auto" w:fill="D9D9D9" w:themeFill="background1" w:themeFillShade="D9"/>
            <w:vAlign w:val="center"/>
          </w:tcPr>
          <w:p w:rsidR="007D5235" w:rsidRPr="00290DB6" w:rsidRDefault="007D5235" w:rsidP="007D5235"/>
        </w:tc>
      </w:tr>
      <w:tr w:rsidR="007D5235" w:rsidTr="007D5235">
        <w:tc>
          <w:tcPr>
            <w:tcW w:w="4788" w:type="dxa"/>
            <w:shd w:val="clear" w:color="auto" w:fill="D9D9D9" w:themeFill="background1" w:themeFillShade="D9"/>
            <w:vAlign w:val="center"/>
          </w:tcPr>
          <w:p w:rsidR="007D5235" w:rsidRPr="00290DB6" w:rsidRDefault="007D5235" w:rsidP="007D5235">
            <w:pPr>
              <w:pStyle w:val="ListParagraph"/>
              <w:numPr>
                <w:ilvl w:val="0"/>
                <w:numId w:val="1"/>
              </w:numPr>
            </w:pPr>
            <w:r w:rsidRPr="00290DB6">
              <w:t xml:space="preserve">Individual from a family with a known deleterious </w:t>
            </w:r>
            <w:r w:rsidRPr="0080600D">
              <w:rPr>
                <w:i/>
              </w:rPr>
              <w:t>BRCA1</w:t>
            </w:r>
            <w:r w:rsidRPr="00290DB6">
              <w:t>/</w:t>
            </w:r>
            <w:r w:rsidRPr="0080600D">
              <w:rPr>
                <w:i/>
              </w:rPr>
              <w:t>BRCA2</w:t>
            </w:r>
            <w:r w:rsidRPr="00290DB6">
              <w:t xml:space="preserve"> gene mutation</w:t>
            </w:r>
          </w:p>
        </w:tc>
        <w:tc>
          <w:tcPr>
            <w:tcW w:w="4788" w:type="dxa"/>
            <w:shd w:val="clear" w:color="auto" w:fill="D9D9D9" w:themeFill="background1" w:themeFillShade="D9"/>
            <w:vAlign w:val="center"/>
          </w:tcPr>
          <w:p w:rsidR="007D5235" w:rsidRPr="00290DB6" w:rsidRDefault="007D5235" w:rsidP="007D5235">
            <w:r w:rsidRPr="00290DB6">
              <w:t>NOT APPLIED - In this scenario it is recommended to perform genetic testing for the familial mutation. Since the study population was patients who underwent multigene panel testing (and not testing for a single mutation), we did not feel it was appropriate to apply or evaluate this criterion. Further, in the event this information is provided for a given case, nomenclature for the familial mutation may not be readily available, making it difficult to assess whether the mutation was truly pathogenic.</w:t>
            </w:r>
          </w:p>
        </w:tc>
      </w:tr>
      <w:tr w:rsidR="007D5235" w:rsidTr="007D5235">
        <w:tc>
          <w:tcPr>
            <w:tcW w:w="4788" w:type="dxa"/>
            <w:shd w:val="clear" w:color="auto" w:fill="D9D9D9" w:themeFill="background1" w:themeFillShade="D9"/>
            <w:vAlign w:val="center"/>
          </w:tcPr>
          <w:p w:rsidR="007D5235" w:rsidRPr="00290DB6" w:rsidRDefault="007D5235" w:rsidP="007D5235">
            <w:pPr>
              <w:pStyle w:val="ListParagraph"/>
              <w:numPr>
                <w:ilvl w:val="0"/>
                <w:numId w:val="1"/>
              </w:numPr>
            </w:pPr>
            <w:r w:rsidRPr="00290DB6">
              <w:t>Breast cancer &lt;=45y</w:t>
            </w:r>
          </w:p>
        </w:tc>
        <w:tc>
          <w:tcPr>
            <w:tcW w:w="4788" w:type="dxa"/>
            <w:shd w:val="clear" w:color="auto" w:fill="D9D9D9" w:themeFill="background1" w:themeFillShade="D9"/>
            <w:vAlign w:val="center"/>
          </w:tcPr>
          <w:p w:rsidR="007D5235" w:rsidRPr="00290DB6" w:rsidRDefault="007D5235" w:rsidP="007D5235">
            <w:r w:rsidRPr="00290DB6">
              <w:t>1st or 2nd degree relative with breast cancer &lt;=45</w:t>
            </w:r>
          </w:p>
        </w:tc>
      </w:tr>
      <w:tr w:rsidR="007D5235" w:rsidTr="007D5235">
        <w:tc>
          <w:tcPr>
            <w:tcW w:w="4788" w:type="dxa"/>
            <w:shd w:val="clear" w:color="auto" w:fill="D9D9D9" w:themeFill="background1" w:themeFillShade="D9"/>
            <w:vAlign w:val="center"/>
          </w:tcPr>
          <w:p w:rsidR="007D5235" w:rsidRPr="00290DB6" w:rsidRDefault="007D5235" w:rsidP="007D5235">
            <w:pPr>
              <w:pStyle w:val="ListParagraph"/>
              <w:numPr>
                <w:ilvl w:val="0"/>
                <w:numId w:val="1"/>
              </w:numPr>
            </w:pPr>
            <w:r w:rsidRPr="00290DB6">
              <w:t>Breast cancer &lt;=50y and an additional breast cancer primary</w:t>
            </w:r>
          </w:p>
        </w:tc>
        <w:tc>
          <w:tcPr>
            <w:tcW w:w="4788" w:type="dxa"/>
            <w:shd w:val="clear" w:color="auto" w:fill="D9D9D9" w:themeFill="background1" w:themeFillShade="D9"/>
            <w:vAlign w:val="center"/>
          </w:tcPr>
          <w:p w:rsidR="007D5235" w:rsidRPr="00290DB6" w:rsidRDefault="007D5235" w:rsidP="007D5235">
            <w:r w:rsidRPr="00290DB6">
              <w:t>1st or 2nd degree relative with breast cancer &lt;=50 AND an additional breast cancer primary</w:t>
            </w:r>
          </w:p>
        </w:tc>
      </w:tr>
      <w:tr w:rsidR="007D5235" w:rsidTr="007D5235">
        <w:tc>
          <w:tcPr>
            <w:tcW w:w="4788" w:type="dxa"/>
            <w:shd w:val="clear" w:color="auto" w:fill="D9D9D9" w:themeFill="background1" w:themeFillShade="D9"/>
            <w:vAlign w:val="center"/>
          </w:tcPr>
          <w:p w:rsidR="007D5235" w:rsidRPr="00290DB6" w:rsidRDefault="007D5235" w:rsidP="007D5235">
            <w:pPr>
              <w:pStyle w:val="ListParagraph"/>
              <w:numPr>
                <w:ilvl w:val="0"/>
                <w:numId w:val="1"/>
              </w:numPr>
            </w:pPr>
            <w:r w:rsidRPr="00290DB6">
              <w:t xml:space="preserve">Breast cancer &lt;=50y and &gt;=1 close blood </w:t>
            </w:r>
            <w:proofErr w:type="spellStart"/>
            <w:r w:rsidRPr="00290DB6">
              <w:t>relative</w:t>
            </w:r>
            <w:r w:rsidR="00B35D81" w:rsidRPr="00B35D81">
              <w:rPr>
                <w:i/>
                <w:vertAlign w:val="superscript"/>
              </w:rPr>
              <w:t>b</w:t>
            </w:r>
            <w:proofErr w:type="spellEnd"/>
            <w:r w:rsidRPr="00290DB6">
              <w:t xml:space="preserve"> with breast cancer at any age</w:t>
            </w:r>
          </w:p>
        </w:tc>
        <w:tc>
          <w:tcPr>
            <w:tcW w:w="4788" w:type="dxa"/>
            <w:shd w:val="clear" w:color="auto" w:fill="D9D9D9" w:themeFill="background1" w:themeFillShade="D9"/>
            <w:vAlign w:val="center"/>
          </w:tcPr>
          <w:p w:rsidR="007D5235" w:rsidRPr="00290DB6" w:rsidRDefault="007D5235" w:rsidP="007D5235">
            <w:r w:rsidRPr="00290DB6">
              <w:t xml:space="preserve">1st or 2nd degree relative with breast cancer &lt;=50 and at least one additional 1st 2nd or 3rd degree </w:t>
            </w:r>
            <w:r w:rsidRPr="00290DB6">
              <w:lastRenderedPageBreak/>
              <w:t xml:space="preserve">relative on the same side of the </w:t>
            </w:r>
            <w:proofErr w:type="spellStart"/>
            <w:r w:rsidRPr="00290DB6">
              <w:t>family</w:t>
            </w:r>
            <w:r w:rsidR="00272C5B" w:rsidRPr="00272C5B">
              <w:rPr>
                <w:i/>
                <w:vertAlign w:val="superscript"/>
              </w:rPr>
              <w:t>d</w:t>
            </w:r>
            <w:proofErr w:type="spellEnd"/>
            <w:r w:rsidRPr="00290DB6">
              <w:t xml:space="preserve"> with breast cancer</w:t>
            </w:r>
          </w:p>
        </w:tc>
      </w:tr>
      <w:tr w:rsidR="007D5235" w:rsidTr="007D5235">
        <w:tc>
          <w:tcPr>
            <w:tcW w:w="4788" w:type="dxa"/>
            <w:shd w:val="clear" w:color="auto" w:fill="D9D9D9" w:themeFill="background1" w:themeFillShade="D9"/>
            <w:vAlign w:val="center"/>
          </w:tcPr>
          <w:p w:rsidR="007D5235" w:rsidRPr="00290DB6" w:rsidRDefault="007D5235" w:rsidP="007D5235">
            <w:pPr>
              <w:pStyle w:val="ListParagraph"/>
              <w:numPr>
                <w:ilvl w:val="0"/>
                <w:numId w:val="1"/>
              </w:numPr>
            </w:pPr>
            <w:r w:rsidRPr="00290DB6">
              <w:lastRenderedPageBreak/>
              <w:t xml:space="preserve">Breast cancer and &gt;=1 close blood </w:t>
            </w:r>
            <w:proofErr w:type="spellStart"/>
            <w:r w:rsidRPr="00290DB6">
              <w:t>relative</w:t>
            </w:r>
            <w:r w:rsidR="00B35D81" w:rsidRPr="00B35D81">
              <w:rPr>
                <w:i/>
                <w:vertAlign w:val="superscript"/>
              </w:rPr>
              <w:t>b</w:t>
            </w:r>
            <w:proofErr w:type="spellEnd"/>
            <w:r w:rsidRPr="00290DB6">
              <w:t xml:space="preserve"> with pancreatic cancer</w:t>
            </w:r>
          </w:p>
        </w:tc>
        <w:tc>
          <w:tcPr>
            <w:tcW w:w="4788" w:type="dxa"/>
            <w:shd w:val="clear" w:color="auto" w:fill="D9D9D9" w:themeFill="background1" w:themeFillShade="D9"/>
            <w:vAlign w:val="center"/>
          </w:tcPr>
          <w:p w:rsidR="007D5235" w:rsidRPr="00290DB6" w:rsidRDefault="007D5235" w:rsidP="007D5235">
            <w:r w:rsidRPr="00290DB6">
              <w:t xml:space="preserve">1st or 2nd degree relative with breast cancer and at least one additional 1st 2nd or 3rd degree relative on the same side of the </w:t>
            </w:r>
            <w:proofErr w:type="spellStart"/>
            <w:r w:rsidRPr="00290DB6">
              <w:t>family</w:t>
            </w:r>
            <w:r w:rsidR="00272C5B" w:rsidRPr="00272C5B">
              <w:rPr>
                <w:i/>
                <w:vertAlign w:val="superscript"/>
              </w:rPr>
              <w:t>d</w:t>
            </w:r>
            <w:proofErr w:type="spellEnd"/>
            <w:r w:rsidR="00272C5B">
              <w:t xml:space="preserve"> </w:t>
            </w:r>
            <w:r w:rsidRPr="00290DB6">
              <w:t>with pancreatic cancer</w:t>
            </w:r>
          </w:p>
        </w:tc>
      </w:tr>
      <w:tr w:rsidR="007D5235" w:rsidTr="007D5235">
        <w:tc>
          <w:tcPr>
            <w:tcW w:w="4788" w:type="dxa"/>
            <w:shd w:val="clear" w:color="auto" w:fill="D9D9D9" w:themeFill="background1" w:themeFillShade="D9"/>
            <w:vAlign w:val="center"/>
          </w:tcPr>
          <w:p w:rsidR="007D5235" w:rsidRPr="00290DB6" w:rsidRDefault="007D5235" w:rsidP="007D5235">
            <w:pPr>
              <w:pStyle w:val="ListParagraph"/>
              <w:numPr>
                <w:ilvl w:val="0"/>
                <w:numId w:val="1"/>
              </w:numPr>
            </w:pPr>
            <w:r w:rsidRPr="00290DB6">
              <w:t xml:space="preserve">Breast cancer and &gt;=1 close blood </w:t>
            </w:r>
            <w:proofErr w:type="spellStart"/>
            <w:r w:rsidRPr="00290DB6">
              <w:t>relative</w:t>
            </w:r>
            <w:r w:rsidR="00B35D81" w:rsidRPr="00B35D81">
              <w:rPr>
                <w:i/>
                <w:vertAlign w:val="superscript"/>
              </w:rPr>
              <w:t>b</w:t>
            </w:r>
            <w:proofErr w:type="spellEnd"/>
            <w:r w:rsidRPr="00290DB6">
              <w:t xml:space="preserve"> </w:t>
            </w:r>
            <w:r w:rsidR="00330A5F">
              <w:t>with high-grade</w:t>
            </w:r>
            <w:r w:rsidR="00330A5F" w:rsidRPr="00290DB6">
              <w:t xml:space="preserve"> (Gleason score &gt;=7</w:t>
            </w:r>
            <w:r w:rsidR="00330A5F">
              <w:t>) or metastatic prostate cancer</w:t>
            </w:r>
          </w:p>
        </w:tc>
        <w:tc>
          <w:tcPr>
            <w:tcW w:w="4788" w:type="dxa"/>
            <w:shd w:val="clear" w:color="auto" w:fill="D9D9D9" w:themeFill="background1" w:themeFillShade="D9"/>
            <w:vAlign w:val="center"/>
          </w:tcPr>
          <w:p w:rsidR="007D5235" w:rsidRPr="00290DB6" w:rsidRDefault="007D5235" w:rsidP="007D5235">
            <w:r w:rsidRPr="00290DB6">
              <w:t xml:space="preserve">1st or 2nd degree relative with breast cancer and at least one additional 1st 2nd or 3rd degree relative on the same side of the </w:t>
            </w:r>
            <w:proofErr w:type="spellStart"/>
            <w:r w:rsidRPr="00290DB6">
              <w:t>f</w:t>
            </w:r>
            <w:r w:rsidR="00330A5F">
              <w:t>amily</w:t>
            </w:r>
            <w:r w:rsidR="00272C5B" w:rsidRPr="00272C5B">
              <w:rPr>
                <w:i/>
                <w:vertAlign w:val="superscript"/>
              </w:rPr>
              <w:t>d</w:t>
            </w:r>
            <w:proofErr w:type="spellEnd"/>
            <w:r w:rsidR="00330A5F">
              <w:t xml:space="preserve"> with prostate cancer (G</w:t>
            </w:r>
            <w:r w:rsidRPr="00290DB6">
              <w:t>leason &gt;=7 or metastatic)</w:t>
            </w:r>
          </w:p>
        </w:tc>
      </w:tr>
      <w:tr w:rsidR="007D5235" w:rsidTr="007D5235">
        <w:tc>
          <w:tcPr>
            <w:tcW w:w="4788" w:type="dxa"/>
            <w:shd w:val="clear" w:color="auto" w:fill="D9D9D9" w:themeFill="background1" w:themeFillShade="D9"/>
            <w:vAlign w:val="center"/>
          </w:tcPr>
          <w:p w:rsidR="007D5235" w:rsidRPr="00290DB6" w:rsidRDefault="007D5235" w:rsidP="007D5235">
            <w:pPr>
              <w:pStyle w:val="ListParagraph"/>
              <w:numPr>
                <w:ilvl w:val="0"/>
                <w:numId w:val="1"/>
              </w:numPr>
            </w:pPr>
            <w:r w:rsidRPr="00290DB6">
              <w:t>Breast cancer &lt;=50y and an unknown or limited family history</w:t>
            </w:r>
          </w:p>
        </w:tc>
        <w:tc>
          <w:tcPr>
            <w:tcW w:w="4788" w:type="dxa"/>
            <w:shd w:val="clear" w:color="auto" w:fill="D9D9D9" w:themeFill="background1" w:themeFillShade="D9"/>
            <w:vAlign w:val="center"/>
          </w:tcPr>
          <w:p w:rsidR="007D5235" w:rsidRPr="00290DB6" w:rsidRDefault="007D5235" w:rsidP="007D5235">
            <w:r w:rsidRPr="00290DB6">
              <w:t xml:space="preserve">NOT APPLIED - NCCN provides the following example for unknown or limited family history/structure, “fewer than 2 female first- or second-degree relatives having lived beyond age 45 in either lineage”. This criterion could not reliably be assessed in this study population since pedigrees or other detailed description of family structure was not available for most patients. </w:t>
            </w:r>
          </w:p>
        </w:tc>
      </w:tr>
      <w:tr w:rsidR="007D5235" w:rsidTr="007D5235">
        <w:tc>
          <w:tcPr>
            <w:tcW w:w="4788" w:type="dxa"/>
            <w:shd w:val="clear" w:color="auto" w:fill="D9D9D9" w:themeFill="background1" w:themeFillShade="D9"/>
            <w:vAlign w:val="center"/>
          </w:tcPr>
          <w:p w:rsidR="007D5235" w:rsidRPr="00290DB6" w:rsidRDefault="007D5235" w:rsidP="007D5235">
            <w:pPr>
              <w:pStyle w:val="ListParagraph"/>
              <w:numPr>
                <w:ilvl w:val="0"/>
                <w:numId w:val="1"/>
              </w:numPr>
            </w:pPr>
            <w:r w:rsidRPr="00290DB6">
              <w:t>Triple negative breast cancer &lt;=60y</w:t>
            </w:r>
          </w:p>
        </w:tc>
        <w:tc>
          <w:tcPr>
            <w:tcW w:w="4788" w:type="dxa"/>
            <w:shd w:val="clear" w:color="auto" w:fill="D9D9D9" w:themeFill="background1" w:themeFillShade="D9"/>
            <w:vAlign w:val="center"/>
          </w:tcPr>
          <w:p w:rsidR="007D5235" w:rsidRPr="00290DB6" w:rsidRDefault="007D5235" w:rsidP="007D5235">
            <w:r w:rsidRPr="00290DB6">
              <w:t>1st or 2nd degree relative with triple negative breast cancer &lt;=60</w:t>
            </w:r>
          </w:p>
        </w:tc>
      </w:tr>
      <w:tr w:rsidR="007D5235" w:rsidTr="007D5235">
        <w:tc>
          <w:tcPr>
            <w:tcW w:w="4788" w:type="dxa"/>
            <w:shd w:val="clear" w:color="auto" w:fill="D9D9D9" w:themeFill="background1" w:themeFillShade="D9"/>
            <w:vAlign w:val="center"/>
          </w:tcPr>
          <w:p w:rsidR="007D5235" w:rsidRPr="00290DB6" w:rsidRDefault="007D5235" w:rsidP="007D5235">
            <w:pPr>
              <w:pStyle w:val="ListParagraph"/>
              <w:numPr>
                <w:ilvl w:val="0"/>
                <w:numId w:val="1"/>
              </w:numPr>
            </w:pPr>
            <w:r w:rsidRPr="00290DB6">
              <w:t xml:space="preserve">Breast cancer and &gt;=2 additional diagnoses of breast cancer at any age in patient and/or in close blood </w:t>
            </w:r>
            <w:proofErr w:type="spellStart"/>
            <w:r w:rsidRPr="00290DB6">
              <w:t>relatives</w:t>
            </w:r>
            <w:r w:rsidR="00B35D81" w:rsidRPr="00B35D81">
              <w:rPr>
                <w:i/>
                <w:vertAlign w:val="superscript"/>
              </w:rPr>
              <w:t>b</w:t>
            </w:r>
            <w:proofErr w:type="spellEnd"/>
          </w:p>
        </w:tc>
        <w:tc>
          <w:tcPr>
            <w:tcW w:w="4788" w:type="dxa"/>
            <w:shd w:val="clear" w:color="auto" w:fill="D9D9D9" w:themeFill="background1" w:themeFillShade="D9"/>
            <w:vAlign w:val="center"/>
          </w:tcPr>
          <w:p w:rsidR="007D5235" w:rsidRPr="00290DB6" w:rsidRDefault="007D5235" w:rsidP="007D5235">
            <w:r w:rsidRPr="00290DB6">
              <w:t xml:space="preserve">1st or 2nd degree relative with breast cancer and at least two additional diagnoses of breast cancer in that 1st or 2nd AND/OR in 1st 2nd or 3rd degree relative on the same side of the </w:t>
            </w:r>
            <w:proofErr w:type="spellStart"/>
            <w:r w:rsidRPr="00290DB6">
              <w:t>family</w:t>
            </w:r>
            <w:r w:rsidR="00272C5B" w:rsidRPr="00272C5B">
              <w:rPr>
                <w:i/>
                <w:vertAlign w:val="superscript"/>
              </w:rPr>
              <w:t>d</w:t>
            </w:r>
            <w:proofErr w:type="spellEnd"/>
          </w:p>
        </w:tc>
      </w:tr>
      <w:tr w:rsidR="007D5235" w:rsidTr="007D5235">
        <w:tc>
          <w:tcPr>
            <w:tcW w:w="4788" w:type="dxa"/>
            <w:shd w:val="clear" w:color="auto" w:fill="D9D9D9" w:themeFill="background1" w:themeFillShade="D9"/>
            <w:vAlign w:val="center"/>
          </w:tcPr>
          <w:p w:rsidR="007D5235" w:rsidRPr="00290DB6" w:rsidRDefault="007D5235" w:rsidP="007D5235">
            <w:pPr>
              <w:pStyle w:val="ListParagraph"/>
              <w:numPr>
                <w:ilvl w:val="0"/>
                <w:numId w:val="1"/>
              </w:numPr>
            </w:pPr>
            <w:r w:rsidRPr="00290DB6">
              <w:t xml:space="preserve">Breast cancer and &gt;=1 close blood </w:t>
            </w:r>
            <w:proofErr w:type="spellStart"/>
            <w:r w:rsidRPr="00290DB6">
              <w:t>relatives</w:t>
            </w:r>
            <w:r w:rsidR="00B35D81" w:rsidRPr="00B35D81">
              <w:rPr>
                <w:i/>
                <w:vertAlign w:val="superscript"/>
              </w:rPr>
              <w:t>b</w:t>
            </w:r>
            <w:proofErr w:type="spellEnd"/>
            <w:r w:rsidRPr="00290DB6">
              <w:t xml:space="preserve"> with breast cancer &lt;=50y</w:t>
            </w:r>
          </w:p>
        </w:tc>
        <w:tc>
          <w:tcPr>
            <w:tcW w:w="4788" w:type="dxa"/>
            <w:shd w:val="clear" w:color="auto" w:fill="D9D9D9" w:themeFill="background1" w:themeFillShade="D9"/>
            <w:vAlign w:val="center"/>
          </w:tcPr>
          <w:p w:rsidR="007D5235" w:rsidRPr="00290DB6" w:rsidRDefault="007D5235" w:rsidP="007D5235">
            <w:r w:rsidRPr="00290DB6">
              <w:t>1st or 2nd degree relative with breast can</w:t>
            </w:r>
            <w:r w:rsidR="00330A5F">
              <w:t>c</w:t>
            </w:r>
            <w:r w:rsidRPr="00290DB6">
              <w:t xml:space="preserve">er and at least one additional 1st 2nd or 3rd degree relative on the same side of the </w:t>
            </w:r>
            <w:proofErr w:type="spellStart"/>
            <w:r w:rsidRPr="00290DB6">
              <w:t>family</w:t>
            </w:r>
            <w:r w:rsidR="00272C5B" w:rsidRPr="00272C5B">
              <w:rPr>
                <w:i/>
                <w:vertAlign w:val="superscript"/>
              </w:rPr>
              <w:t>d</w:t>
            </w:r>
            <w:proofErr w:type="spellEnd"/>
            <w:r w:rsidRPr="00290DB6">
              <w:t xml:space="preserve"> with breast cancer &lt;=50</w:t>
            </w:r>
          </w:p>
        </w:tc>
      </w:tr>
      <w:tr w:rsidR="007D5235" w:rsidTr="007D5235">
        <w:tc>
          <w:tcPr>
            <w:tcW w:w="4788" w:type="dxa"/>
            <w:shd w:val="clear" w:color="auto" w:fill="D9D9D9" w:themeFill="background1" w:themeFillShade="D9"/>
            <w:vAlign w:val="center"/>
          </w:tcPr>
          <w:p w:rsidR="007D5235" w:rsidRPr="00290DB6" w:rsidRDefault="007D5235" w:rsidP="007D5235">
            <w:pPr>
              <w:pStyle w:val="ListParagraph"/>
              <w:numPr>
                <w:ilvl w:val="0"/>
                <w:numId w:val="1"/>
              </w:numPr>
            </w:pPr>
            <w:r w:rsidRPr="00290DB6">
              <w:t xml:space="preserve">Breast cancer and &gt;=1 close blood </w:t>
            </w:r>
            <w:proofErr w:type="spellStart"/>
            <w:r w:rsidRPr="00290DB6">
              <w:t>relatives</w:t>
            </w:r>
            <w:r w:rsidR="00B35D81" w:rsidRPr="00B35D81">
              <w:rPr>
                <w:i/>
                <w:vertAlign w:val="superscript"/>
              </w:rPr>
              <w:t>b</w:t>
            </w:r>
            <w:proofErr w:type="spellEnd"/>
            <w:r w:rsidRPr="00290DB6">
              <w:t xml:space="preserve"> with ovarian cancer</w:t>
            </w:r>
          </w:p>
        </w:tc>
        <w:tc>
          <w:tcPr>
            <w:tcW w:w="4788" w:type="dxa"/>
            <w:shd w:val="clear" w:color="auto" w:fill="D9D9D9" w:themeFill="background1" w:themeFillShade="D9"/>
            <w:vAlign w:val="center"/>
          </w:tcPr>
          <w:p w:rsidR="007D5235" w:rsidRPr="00290DB6" w:rsidRDefault="007D5235" w:rsidP="007D5235">
            <w:r w:rsidRPr="00290DB6">
              <w:t xml:space="preserve">1st or 2nd degree relative with breast cancer and at least one additional 1st 2nd or 3rd degree relative on the same side of the </w:t>
            </w:r>
            <w:proofErr w:type="spellStart"/>
            <w:r w:rsidRPr="00290DB6">
              <w:t>family</w:t>
            </w:r>
            <w:r w:rsidR="00272C5B" w:rsidRPr="00272C5B">
              <w:rPr>
                <w:i/>
                <w:vertAlign w:val="superscript"/>
              </w:rPr>
              <w:t>d</w:t>
            </w:r>
            <w:proofErr w:type="spellEnd"/>
            <w:r w:rsidRPr="00290DB6">
              <w:t xml:space="preserve"> with ovarian cancer</w:t>
            </w:r>
          </w:p>
        </w:tc>
      </w:tr>
      <w:tr w:rsidR="007D5235" w:rsidTr="007D5235">
        <w:tc>
          <w:tcPr>
            <w:tcW w:w="4788" w:type="dxa"/>
            <w:shd w:val="clear" w:color="auto" w:fill="D9D9D9" w:themeFill="background1" w:themeFillShade="D9"/>
            <w:vAlign w:val="center"/>
          </w:tcPr>
          <w:p w:rsidR="007D5235" w:rsidRPr="00290DB6" w:rsidRDefault="007D5235" w:rsidP="007D5235">
            <w:pPr>
              <w:pStyle w:val="ListParagraph"/>
              <w:numPr>
                <w:ilvl w:val="0"/>
                <w:numId w:val="1"/>
              </w:numPr>
            </w:pPr>
            <w:r w:rsidRPr="00290DB6">
              <w:t xml:space="preserve">Breast cancer and a close male blood </w:t>
            </w:r>
            <w:proofErr w:type="spellStart"/>
            <w:r w:rsidRPr="00290DB6">
              <w:t>relative</w:t>
            </w:r>
            <w:r w:rsidR="00B35D81" w:rsidRPr="00B35D81">
              <w:rPr>
                <w:i/>
                <w:vertAlign w:val="superscript"/>
              </w:rPr>
              <w:t>b</w:t>
            </w:r>
            <w:proofErr w:type="spellEnd"/>
            <w:r w:rsidRPr="00290DB6">
              <w:t xml:space="preserve"> with breast cancer</w:t>
            </w:r>
          </w:p>
        </w:tc>
        <w:tc>
          <w:tcPr>
            <w:tcW w:w="4788" w:type="dxa"/>
            <w:shd w:val="clear" w:color="auto" w:fill="D9D9D9" w:themeFill="background1" w:themeFillShade="D9"/>
            <w:vAlign w:val="center"/>
          </w:tcPr>
          <w:p w:rsidR="007D5235" w:rsidRPr="00290DB6" w:rsidRDefault="007D5235" w:rsidP="007D5235">
            <w:r w:rsidRPr="00290DB6">
              <w:t>1st or 2nd degree relative with breast can</w:t>
            </w:r>
            <w:r w:rsidR="00330A5F">
              <w:t>c</w:t>
            </w:r>
            <w:r w:rsidRPr="00290DB6">
              <w:t xml:space="preserve">er and at least one additional 1st 2nd or 3rd degree relative on the same side of the </w:t>
            </w:r>
            <w:proofErr w:type="spellStart"/>
            <w:r w:rsidRPr="00290DB6">
              <w:t>family</w:t>
            </w:r>
            <w:r w:rsidR="00272C5B" w:rsidRPr="00272C5B">
              <w:rPr>
                <w:i/>
                <w:vertAlign w:val="superscript"/>
              </w:rPr>
              <w:t>d</w:t>
            </w:r>
            <w:proofErr w:type="spellEnd"/>
            <w:r w:rsidRPr="00290DB6">
              <w:t xml:space="preserve"> with male breast cancer</w:t>
            </w:r>
          </w:p>
        </w:tc>
      </w:tr>
      <w:tr w:rsidR="007D5235" w:rsidTr="007D5235">
        <w:tc>
          <w:tcPr>
            <w:tcW w:w="4788" w:type="dxa"/>
            <w:shd w:val="clear" w:color="auto" w:fill="D9D9D9" w:themeFill="background1" w:themeFillShade="D9"/>
            <w:vAlign w:val="center"/>
          </w:tcPr>
          <w:p w:rsidR="007D5235" w:rsidRPr="00290DB6" w:rsidRDefault="007D5235" w:rsidP="007D5235">
            <w:pPr>
              <w:pStyle w:val="ListParagraph"/>
              <w:numPr>
                <w:ilvl w:val="0"/>
                <w:numId w:val="1"/>
              </w:numPr>
            </w:pPr>
            <w:r w:rsidRPr="00290DB6">
              <w:t>Breast cancer and of Ashkenazi Jewish ancestry</w:t>
            </w:r>
          </w:p>
        </w:tc>
        <w:tc>
          <w:tcPr>
            <w:tcW w:w="4788" w:type="dxa"/>
            <w:shd w:val="clear" w:color="auto" w:fill="D9D9D9" w:themeFill="background1" w:themeFillShade="D9"/>
            <w:vAlign w:val="center"/>
          </w:tcPr>
          <w:p w:rsidR="007D5235" w:rsidRPr="00290DB6" w:rsidRDefault="007D5235" w:rsidP="007D5235">
            <w:r w:rsidRPr="00290DB6">
              <w:t>NOT APPLIED - complete race/ethnicity data is not generally available for relatives.</w:t>
            </w:r>
          </w:p>
        </w:tc>
      </w:tr>
      <w:tr w:rsidR="007D5235" w:rsidTr="007D5235">
        <w:tc>
          <w:tcPr>
            <w:tcW w:w="4788" w:type="dxa"/>
            <w:shd w:val="clear" w:color="auto" w:fill="D9D9D9" w:themeFill="background1" w:themeFillShade="D9"/>
            <w:vAlign w:val="center"/>
          </w:tcPr>
          <w:p w:rsidR="007D5235" w:rsidRPr="00290DB6" w:rsidRDefault="007D5235" w:rsidP="007D5235">
            <w:pPr>
              <w:pStyle w:val="ListParagraph"/>
              <w:numPr>
                <w:ilvl w:val="0"/>
                <w:numId w:val="1"/>
              </w:numPr>
            </w:pPr>
            <w:r w:rsidRPr="00290DB6">
              <w:t>Ovarian cancer</w:t>
            </w:r>
          </w:p>
        </w:tc>
        <w:tc>
          <w:tcPr>
            <w:tcW w:w="4788" w:type="dxa"/>
            <w:shd w:val="clear" w:color="auto" w:fill="D9D9D9" w:themeFill="background1" w:themeFillShade="D9"/>
            <w:vAlign w:val="center"/>
          </w:tcPr>
          <w:p w:rsidR="007D5235" w:rsidRPr="00290DB6" w:rsidRDefault="007D5235" w:rsidP="007D5235">
            <w:r w:rsidRPr="00290DB6">
              <w:t>1st or 2nd degree relative with ovarian cancer</w:t>
            </w:r>
          </w:p>
        </w:tc>
      </w:tr>
      <w:tr w:rsidR="007D5235" w:rsidTr="007D5235">
        <w:tc>
          <w:tcPr>
            <w:tcW w:w="4788" w:type="dxa"/>
            <w:shd w:val="clear" w:color="auto" w:fill="D9D9D9" w:themeFill="background1" w:themeFillShade="D9"/>
            <w:vAlign w:val="center"/>
          </w:tcPr>
          <w:p w:rsidR="007D5235" w:rsidRPr="00290DB6" w:rsidRDefault="007D5235" w:rsidP="007D5235">
            <w:pPr>
              <w:pStyle w:val="ListParagraph"/>
              <w:numPr>
                <w:ilvl w:val="0"/>
                <w:numId w:val="1"/>
              </w:numPr>
            </w:pPr>
            <w:r w:rsidRPr="00290DB6">
              <w:t>Male breast cancer</w:t>
            </w:r>
          </w:p>
        </w:tc>
        <w:tc>
          <w:tcPr>
            <w:tcW w:w="4788" w:type="dxa"/>
            <w:shd w:val="clear" w:color="auto" w:fill="D9D9D9" w:themeFill="background1" w:themeFillShade="D9"/>
            <w:vAlign w:val="center"/>
          </w:tcPr>
          <w:p w:rsidR="007D5235" w:rsidRPr="00290DB6" w:rsidRDefault="007D5235" w:rsidP="007D5235">
            <w:r w:rsidRPr="00290DB6">
              <w:t>1st or 2nd degree relative with male BC</w:t>
            </w:r>
          </w:p>
        </w:tc>
      </w:tr>
      <w:tr w:rsidR="007D5235" w:rsidTr="007D5235">
        <w:tc>
          <w:tcPr>
            <w:tcW w:w="4788" w:type="dxa"/>
            <w:shd w:val="clear" w:color="auto" w:fill="D9D9D9" w:themeFill="background1" w:themeFillShade="D9"/>
            <w:vAlign w:val="center"/>
          </w:tcPr>
          <w:p w:rsidR="007D5235" w:rsidRPr="00290DB6" w:rsidRDefault="007D5235" w:rsidP="007D5235">
            <w:pPr>
              <w:pStyle w:val="ListParagraph"/>
              <w:numPr>
                <w:ilvl w:val="0"/>
                <w:numId w:val="1"/>
              </w:numPr>
            </w:pPr>
            <w:r w:rsidRPr="00290DB6">
              <w:t xml:space="preserve">Prostate cancer (Gleason score&gt;=7) at any age with &gt;=1 close blood </w:t>
            </w:r>
            <w:proofErr w:type="spellStart"/>
            <w:r w:rsidRPr="00290DB6">
              <w:t>relative</w:t>
            </w:r>
            <w:r w:rsidR="00B35D81" w:rsidRPr="00B35D81">
              <w:rPr>
                <w:i/>
                <w:vertAlign w:val="superscript"/>
              </w:rPr>
              <w:t>b</w:t>
            </w:r>
            <w:proofErr w:type="spellEnd"/>
            <w:r w:rsidRPr="00290DB6">
              <w:t xml:space="preserve"> with ovarian cancer</w:t>
            </w:r>
          </w:p>
        </w:tc>
        <w:tc>
          <w:tcPr>
            <w:tcW w:w="4788" w:type="dxa"/>
            <w:shd w:val="clear" w:color="auto" w:fill="D9D9D9" w:themeFill="background1" w:themeFillShade="D9"/>
            <w:vAlign w:val="center"/>
          </w:tcPr>
          <w:p w:rsidR="007D5235" w:rsidRPr="00290DB6" w:rsidRDefault="007D5235" w:rsidP="007D5235">
            <w:r w:rsidRPr="00290DB6">
              <w:t xml:space="preserve">1st or 2nd degree relative with prostate (Gleason score&gt;=7) and at least one additional 1st 2nd or 3rd on the same side of the </w:t>
            </w:r>
            <w:proofErr w:type="spellStart"/>
            <w:r w:rsidRPr="00290DB6">
              <w:t>family</w:t>
            </w:r>
            <w:r w:rsidR="00272C5B" w:rsidRPr="00272C5B">
              <w:rPr>
                <w:i/>
                <w:vertAlign w:val="superscript"/>
              </w:rPr>
              <w:t>d</w:t>
            </w:r>
            <w:proofErr w:type="spellEnd"/>
            <w:r w:rsidRPr="00290DB6">
              <w:t xml:space="preserve"> with ovarian</w:t>
            </w:r>
          </w:p>
        </w:tc>
      </w:tr>
      <w:tr w:rsidR="007D5235" w:rsidTr="007D5235">
        <w:tc>
          <w:tcPr>
            <w:tcW w:w="4788" w:type="dxa"/>
            <w:shd w:val="clear" w:color="auto" w:fill="D9D9D9" w:themeFill="background1" w:themeFillShade="D9"/>
            <w:vAlign w:val="center"/>
          </w:tcPr>
          <w:p w:rsidR="007D5235" w:rsidRPr="00290DB6" w:rsidRDefault="007D5235" w:rsidP="007D5235">
            <w:pPr>
              <w:pStyle w:val="ListParagraph"/>
              <w:numPr>
                <w:ilvl w:val="0"/>
                <w:numId w:val="1"/>
              </w:numPr>
            </w:pPr>
            <w:r w:rsidRPr="00290DB6">
              <w:t xml:space="preserve">Prostate cancer (Gleason score&gt;=7) at any age with &gt;=1 close blood </w:t>
            </w:r>
            <w:proofErr w:type="spellStart"/>
            <w:r w:rsidRPr="00290DB6">
              <w:t>relatives</w:t>
            </w:r>
            <w:r w:rsidR="00B35D81" w:rsidRPr="00B35D81">
              <w:rPr>
                <w:i/>
                <w:vertAlign w:val="superscript"/>
              </w:rPr>
              <w:t>b</w:t>
            </w:r>
            <w:proofErr w:type="spellEnd"/>
            <w:r w:rsidRPr="00290DB6">
              <w:t xml:space="preserve"> with breast cancer &lt;=50y</w:t>
            </w:r>
          </w:p>
        </w:tc>
        <w:tc>
          <w:tcPr>
            <w:tcW w:w="4788" w:type="dxa"/>
            <w:shd w:val="clear" w:color="auto" w:fill="D9D9D9" w:themeFill="background1" w:themeFillShade="D9"/>
            <w:vAlign w:val="center"/>
          </w:tcPr>
          <w:p w:rsidR="007D5235" w:rsidRPr="00290DB6" w:rsidRDefault="007D5235" w:rsidP="007D5235">
            <w:r w:rsidRPr="00290DB6">
              <w:t xml:space="preserve">1st or 2nd degree relative with prostate (Gleason score&gt;=7)and at least one additional 1st 2nd or 3rd on the same side of the </w:t>
            </w:r>
            <w:proofErr w:type="spellStart"/>
            <w:r w:rsidRPr="00290DB6">
              <w:t>family</w:t>
            </w:r>
            <w:r w:rsidR="00272C5B" w:rsidRPr="00272C5B">
              <w:rPr>
                <w:i/>
                <w:vertAlign w:val="superscript"/>
              </w:rPr>
              <w:t>d</w:t>
            </w:r>
            <w:proofErr w:type="spellEnd"/>
            <w:r w:rsidRPr="00290DB6">
              <w:t xml:space="preserve"> with BC &lt;=50</w:t>
            </w:r>
          </w:p>
        </w:tc>
      </w:tr>
      <w:tr w:rsidR="007D5235" w:rsidTr="007D5235">
        <w:tc>
          <w:tcPr>
            <w:tcW w:w="4788" w:type="dxa"/>
            <w:shd w:val="clear" w:color="auto" w:fill="D9D9D9" w:themeFill="background1" w:themeFillShade="D9"/>
            <w:vAlign w:val="center"/>
          </w:tcPr>
          <w:p w:rsidR="007D5235" w:rsidRPr="00290DB6" w:rsidRDefault="007D5235" w:rsidP="007D5235">
            <w:pPr>
              <w:pStyle w:val="ListParagraph"/>
              <w:numPr>
                <w:ilvl w:val="0"/>
                <w:numId w:val="1"/>
              </w:numPr>
            </w:pPr>
            <w:r w:rsidRPr="00290DB6">
              <w:t xml:space="preserve">Prostate cancer (Gleason score&gt;=7) at any </w:t>
            </w:r>
            <w:r w:rsidRPr="00290DB6">
              <w:lastRenderedPageBreak/>
              <w:t xml:space="preserve">age with &gt;=2 close blood </w:t>
            </w:r>
            <w:proofErr w:type="spellStart"/>
            <w:r w:rsidRPr="00290DB6">
              <w:t>relatives</w:t>
            </w:r>
            <w:r w:rsidR="00B35D81" w:rsidRPr="00B35D81">
              <w:rPr>
                <w:i/>
                <w:vertAlign w:val="superscript"/>
              </w:rPr>
              <w:t>b</w:t>
            </w:r>
            <w:proofErr w:type="spellEnd"/>
            <w:r w:rsidRPr="00290DB6">
              <w:t xml:space="preserve"> with breast cancer or prostate cancer (any grade)* at any age</w:t>
            </w:r>
          </w:p>
        </w:tc>
        <w:tc>
          <w:tcPr>
            <w:tcW w:w="4788" w:type="dxa"/>
            <w:shd w:val="clear" w:color="auto" w:fill="D9D9D9" w:themeFill="background1" w:themeFillShade="D9"/>
            <w:vAlign w:val="center"/>
          </w:tcPr>
          <w:p w:rsidR="007D5235" w:rsidRPr="00290DB6" w:rsidRDefault="007D5235" w:rsidP="007D5235">
            <w:r w:rsidRPr="00290DB6">
              <w:lastRenderedPageBreak/>
              <w:t xml:space="preserve">1st or 2nd degree relative with prostate (Gleason </w:t>
            </w:r>
            <w:r w:rsidRPr="00290DB6">
              <w:lastRenderedPageBreak/>
              <w:t xml:space="preserve">&gt;=7) at any age with at least two additional 1st 2nd or 3rd on the same side of the </w:t>
            </w:r>
            <w:proofErr w:type="spellStart"/>
            <w:r w:rsidRPr="00290DB6">
              <w:t>family</w:t>
            </w:r>
            <w:r w:rsidR="00272C5B" w:rsidRPr="00272C5B">
              <w:rPr>
                <w:i/>
                <w:vertAlign w:val="superscript"/>
              </w:rPr>
              <w:t>d</w:t>
            </w:r>
            <w:proofErr w:type="spellEnd"/>
            <w:r w:rsidRPr="00290DB6">
              <w:t xml:space="preserve"> with breast or prostate at any age</w:t>
            </w:r>
          </w:p>
        </w:tc>
      </w:tr>
      <w:tr w:rsidR="007D5235" w:rsidTr="007D5235">
        <w:tc>
          <w:tcPr>
            <w:tcW w:w="4788" w:type="dxa"/>
            <w:shd w:val="clear" w:color="auto" w:fill="D9D9D9" w:themeFill="background1" w:themeFillShade="D9"/>
            <w:vAlign w:val="center"/>
          </w:tcPr>
          <w:p w:rsidR="007D5235" w:rsidRPr="00290DB6" w:rsidRDefault="007D5235" w:rsidP="007D5235">
            <w:pPr>
              <w:pStyle w:val="ListParagraph"/>
              <w:numPr>
                <w:ilvl w:val="0"/>
                <w:numId w:val="1"/>
              </w:numPr>
            </w:pPr>
            <w:r w:rsidRPr="00290DB6">
              <w:lastRenderedPageBreak/>
              <w:t xml:space="preserve">Prostate cancer (Gleason score&gt;=7) at any age with &gt;=1 close blood </w:t>
            </w:r>
            <w:proofErr w:type="spellStart"/>
            <w:r w:rsidRPr="00290DB6">
              <w:t>relative</w:t>
            </w:r>
            <w:r w:rsidR="00B35D81" w:rsidRPr="00B35D81">
              <w:rPr>
                <w:i/>
                <w:vertAlign w:val="superscript"/>
              </w:rPr>
              <w:t>b</w:t>
            </w:r>
            <w:proofErr w:type="spellEnd"/>
            <w:r w:rsidRPr="00290DB6">
              <w:t xml:space="preserve"> with pancreatic cancer</w:t>
            </w:r>
          </w:p>
        </w:tc>
        <w:tc>
          <w:tcPr>
            <w:tcW w:w="4788" w:type="dxa"/>
            <w:shd w:val="clear" w:color="auto" w:fill="D9D9D9" w:themeFill="background1" w:themeFillShade="D9"/>
            <w:vAlign w:val="center"/>
          </w:tcPr>
          <w:p w:rsidR="007D5235" w:rsidRPr="00290DB6" w:rsidRDefault="007D5235" w:rsidP="007D5235">
            <w:r w:rsidRPr="00290DB6">
              <w:t xml:space="preserve">1st or 2nd degree relative with prostate (Gleason &gt;=7) at any age with at least one additional 1st 2nd or 3rd on the same side of the </w:t>
            </w:r>
            <w:proofErr w:type="spellStart"/>
            <w:r w:rsidRPr="00290DB6">
              <w:t>fam</w:t>
            </w:r>
            <w:r w:rsidR="00272C5B">
              <w:t>ily</w:t>
            </w:r>
            <w:r w:rsidR="00272C5B" w:rsidRPr="00272C5B">
              <w:rPr>
                <w:i/>
                <w:vertAlign w:val="superscript"/>
              </w:rPr>
              <w:t>d</w:t>
            </w:r>
            <w:proofErr w:type="spellEnd"/>
            <w:r w:rsidRPr="00290DB6">
              <w:t xml:space="preserve"> with panc</w:t>
            </w:r>
            <w:r w:rsidR="00330A5F">
              <w:t>reatic cancer</w:t>
            </w:r>
          </w:p>
        </w:tc>
      </w:tr>
      <w:tr w:rsidR="007D5235" w:rsidTr="007D5235">
        <w:tc>
          <w:tcPr>
            <w:tcW w:w="4788" w:type="dxa"/>
            <w:shd w:val="clear" w:color="auto" w:fill="D9D9D9" w:themeFill="background1" w:themeFillShade="D9"/>
            <w:vAlign w:val="center"/>
          </w:tcPr>
          <w:p w:rsidR="007D5235" w:rsidRPr="00290DB6" w:rsidRDefault="007D5235" w:rsidP="007D5235">
            <w:pPr>
              <w:pStyle w:val="ListParagraph"/>
              <w:numPr>
                <w:ilvl w:val="0"/>
                <w:numId w:val="1"/>
              </w:numPr>
            </w:pPr>
            <w:r w:rsidRPr="00290DB6">
              <w:t xml:space="preserve">Prostate cancer (Gleason score&gt;=7) at any age with &gt;=1 close blood </w:t>
            </w:r>
            <w:proofErr w:type="spellStart"/>
            <w:r w:rsidRPr="00290DB6">
              <w:t>relatives</w:t>
            </w:r>
            <w:r w:rsidR="00B35D81" w:rsidRPr="00B35D81">
              <w:rPr>
                <w:i/>
                <w:vertAlign w:val="superscript"/>
              </w:rPr>
              <w:t>b</w:t>
            </w:r>
            <w:proofErr w:type="spellEnd"/>
            <w:r w:rsidRPr="00290DB6">
              <w:t xml:space="preserve"> with metastatic prostate cancer at any age</w:t>
            </w:r>
          </w:p>
        </w:tc>
        <w:tc>
          <w:tcPr>
            <w:tcW w:w="4788" w:type="dxa"/>
            <w:shd w:val="clear" w:color="auto" w:fill="D9D9D9" w:themeFill="background1" w:themeFillShade="D9"/>
            <w:vAlign w:val="center"/>
          </w:tcPr>
          <w:p w:rsidR="007D5235" w:rsidRPr="00290DB6" w:rsidRDefault="007D5235" w:rsidP="007D5235">
            <w:r w:rsidRPr="00290DB6">
              <w:t xml:space="preserve">1st or 2nd degree relative with prostate (Gleason &gt;=7) at any age with at least one additional 1st 2nd or 3rd on the same side of the </w:t>
            </w:r>
            <w:proofErr w:type="spellStart"/>
            <w:r w:rsidRPr="00290DB6">
              <w:t>fam</w:t>
            </w:r>
            <w:r w:rsidR="00272C5B">
              <w:t>ily</w:t>
            </w:r>
            <w:r w:rsidR="00272C5B" w:rsidRPr="00272C5B">
              <w:rPr>
                <w:i/>
                <w:vertAlign w:val="superscript"/>
              </w:rPr>
              <w:t>d</w:t>
            </w:r>
            <w:proofErr w:type="spellEnd"/>
            <w:r w:rsidRPr="00290DB6">
              <w:t xml:space="preserve"> with metastatic prostate at any age</w:t>
            </w:r>
          </w:p>
        </w:tc>
      </w:tr>
      <w:tr w:rsidR="007D5235" w:rsidTr="007D5235">
        <w:tc>
          <w:tcPr>
            <w:tcW w:w="4788" w:type="dxa"/>
            <w:shd w:val="clear" w:color="auto" w:fill="D9D9D9" w:themeFill="background1" w:themeFillShade="D9"/>
            <w:vAlign w:val="center"/>
          </w:tcPr>
          <w:p w:rsidR="007D5235" w:rsidRPr="00290DB6" w:rsidRDefault="007D5235" w:rsidP="007D5235">
            <w:pPr>
              <w:pStyle w:val="ListParagraph"/>
              <w:numPr>
                <w:ilvl w:val="0"/>
                <w:numId w:val="1"/>
              </w:numPr>
            </w:pPr>
            <w:r w:rsidRPr="00290DB6">
              <w:t>Metastatic prostate cancer</w:t>
            </w:r>
          </w:p>
        </w:tc>
        <w:tc>
          <w:tcPr>
            <w:tcW w:w="4788" w:type="dxa"/>
            <w:shd w:val="clear" w:color="auto" w:fill="D9D9D9" w:themeFill="background1" w:themeFillShade="D9"/>
            <w:vAlign w:val="center"/>
          </w:tcPr>
          <w:p w:rsidR="007D5235" w:rsidRPr="00290DB6" w:rsidRDefault="007D5235" w:rsidP="007D5235">
            <w:r w:rsidRPr="00290DB6">
              <w:t>1st or 2nd degree relative with metastatic prostate</w:t>
            </w:r>
          </w:p>
        </w:tc>
      </w:tr>
      <w:tr w:rsidR="007D5235" w:rsidTr="007D5235">
        <w:tc>
          <w:tcPr>
            <w:tcW w:w="4788" w:type="dxa"/>
            <w:shd w:val="clear" w:color="auto" w:fill="D9D9D9" w:themeFill="background1" w:themeFillShade="D9"/>
            <w:vAlign w:val="center"/>
          </w:tcPr>
          <w:p w:rsidR="007D5235" w:rsidRPr="00290DB6" w:rsidRDefault="007D5235" w:rsidP="007D5235">
            <w:pPr>
              <w:pStyle w:val="ListParagraph"/>
              <w:numPr>
                <w:ilvl w:val="0"/>
                <w:numId w:val="1"/>
              </w:numPr>
            </w:pPr>
            <w:r w:rsidRPr="00290DB6">
              <w:t>Pancreatic cancer</w:t>
            </w:r>
          </w:p>
        </w:tc>
        <w:tc>
          <w:tcPr>
            <w:tcW w:w="4788" w:type="dxa"/>
            <w:shd w:val="clear" w:color="auto" w:fill="D9D9D9" w:themeFill="background1" w:themeFillShade="D9"/>
            <w:vAlign w:val="center"/>
          </w:tcPr>
          <w:p w:rsidR="007D5235" w:rsidRPr="00290DB6" w:rsidRDefault="007D5235" w:rsidP="007D5235">
            <w:r w:rsidRPr="00290DB6">
              <w:t>1st or 2nd degree relative with pancreatic cancer</w:t>
            </w:r>
          </w:p>
        </w:tc>
      </w:tr>
      <w:tr w:rsidR="007D5235" w:rsidTr="007D5235">
        <w:tc>
          <w:tcPr>
            <w:tcW w:w="4788" w:type="dxa"/>
            <w:tcBorders>
              <w:bottom w:val="single" w:sz="4" w:space="0" w:color="auto"/>
            </w:tcBorders>
            <w:shd w:val="clear" w:color="auto" w:fill="D9D9D9" w:themeFill="background1" w:themeFillShade="D9"/>
            <w:vAlign w:val="center"/>
          </w:tcPr>
          <w:p w:rsidR="007D5235" w:rsidRPr="00290DB6" w:rsidRDefault="007D5235" w:rsidP="007D5235">
            <w:pPr>
              <w:pStyle w:val="ListParagraph"/>
              <w:numPr>
                <w:ilvl w:val="0"/>
                <w:numId w:val="1"/>
              </w:numPr>
            </w:pPr>
            <w:r w:rsidRPr="00290DB6">
              <w:t>Prostate cancer (Gleason score&gt;=7) at any age and Ashkenazi Jewish ancestry</w:t>
            </w:r>
          </w:p>
        </w:tc>
        <w:tc>
          <w:tcPr>
            <w:tcW w:w="4788" w:type="dxa"/>
            <w:tcBorders>
              <w:bottom w:val="single" w:sz="4" w:space="0" w:color="auto"/>
            </w:tcBorders>
            <w:shd w:val="clear" w:color="auto" w:fill="D9D9D9" w:themeFill="background1" w:themeFillShade="D9"/>
            <w:vAlign w:val="center"/>
          </w:tcPr>
          <w:p w:rsidR="007D5235" w:rsidRPr="00290DB6" w:rsidRDefault="007D5235" w:rsidP="007D5235">
            <w:r w:rsidRPr="00290DB6">
              <w:t>NOT APPLIED - complete race/ethnicity data is not generally available for relatives.</w:t>
            </w:r>
          </w:p>
        </w:tc>
      </w:tr>
      <w:tr w:rsidR="007D5235" w:rsidTr="007D5235">
        <w:tc>
          <w:tcPr>
            <w:tcW w:w="478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7D5235" w:rsidRPr="00290DB6" w:rsidRDefault="007D5235" w:rsidP="007D5235">
            <w:pPr>
              <w:pStyle w:val="ListParagraph"/>
              <w:numPr>
                <w:ilvl w:val="0"/>
                <w:numId w:val="1"/>
              </w:numPr>
            </w:pPr>
            <w:r w:rsidRPr="00272C5B">
              <w:rPr>
                <w:i/>
              </w:rPr>
              <w:t>BRCA1/2</w:t>
            </w:r>
            <w:r w:rsidRPr="00290DB6">
              <w:t xml:space="preserve"> mutation detected by tumor profiling in the absence of germline mutation analysis</w:t>
            </w:r>
          </w:p>
        </w:tc>
        <w:tc>
          <w:tcPr>
            <w:tcW w:w="478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7D5235" w:rsidRPr="00290DB6" w:rsidRDefault="007D5235" w:rsidP="007D5235">
            <w:r w:rsidRPr="00290DB6">
              <w:t xml:space="preserve">NOT APPLIED - Similar to the scenario of a known familial mutation in the family, patients would likely undergo confirmatory testing for a single variant in this scenario unless otherwise indicated based on other clinical history factors. </w:t>
            </w:r>
          </w:p>
        </w:tc>
      </w:tr>
      <w:tr w:rsidR="007D5235" w:rsidTr="007D5235">
        <w:tc>
          <w:tcPr>
            <w:tcW w:w="9576" w:type="dxa"/>
            <w:gridSpan w:val="2"/>
            <w:tcBorders>
              <w:top w:val="single" w:sz="4" w:space="0" w:color="auto"/>
              <w:left w:val="nil"/>
              <w:bottom w:val="nil"/>
              <w:right w:val="nil"/>
            </w:tcBorders>
          </w:tcPr>
          <w:p w:rsidR="007D5235" w:rsidRPr="00290DB6" w:rsidRDefault="007D5235" w:rsidP="0085128E">
            <w:proofErr w:type="spellStart"/>
            <w:proofErr w:type="gramStart"/>
            <w:r w:rsidRPr="007D5235">
              <w:rPr>
                <w:i/>
                <w:vertAlign w:val="superscript"/>
              </w:rPr>
              <w:t>a</w:t>
            </w:r>
            <w:r w:rsidRPr="00290DB6">
              <w:t>Adapted</w:t>
            </w:r>
            <w:proofErr w:type="spellEnd"/>
            <w:proofErr w:type="gramEnd"/>
            <w:r w:rsidRPr="00290DB6">
              <w:t xml:space="preserve"> with permission from the NCCN Clinical Practice Guidelines in Oncology (NCCN Guidelines®) for Genetic/Familial High-Risk Assessment: Breast and Ovarian V.1.2019. © 2018 National Comprehensive Cancer Network, Inc. All rights reserved. The NCCN Guidelines® and illustrations herein may not be reproduced in any form for any purpose without the express written permission of NCCN. To view the most recent and complete version of the NCCN Guidelines, go online to NCCN.org. The NCCN Guidelines are a work in progress that may be refined as often as new significant data becomes available.</w:t>
            </w:r>
          </w:p>
        </w:tc>
      </w:tr>
      <w:tr w:rsidR="007D5235" w:rsidTr="007D5235">
        <w:tc>
          <w:tcPr>
            <w:tcW w:w="9576" w:type="dxa"/>
            <w:gridSpan w:val="2"/>
            <w:tcBorders>
              <w:top w:val="nil"/>
              <w:left w:val="nil"/>
              <w:bottom w:val="nil"/>
              <w:right w:val="nil"/>
            </w:tcBorders>
          </w:tcPr>
          <w:p w:rsidR="007D5235" w:rsidRPr="00290DB6" w:rsidRDefault="007D5235" w:rsidP="0085128E">
            <w:proofErr w:type="spellStart"/>
            <w:r w:rsidRPr="007D5235">
              <w:rPr>
                <w:i/>
                <w:vertAlign w:val="superscript"/>
              </w:rPr>
              <w:t>b</w:t>
            </w:r>
            <w:r>
              <w:t>C</w:t>
            </w:r>
            <w:r w:rsidRPr="00290DB6">
              <w:t>lose</w:t>
            </w:r>
            <w:proofErr w:type="spellEnd"/>
            <w:r w:rsidRPr="00290DB6">
              <w:t xml:space="preserve"> blood relative includes 1st, 2nd or 3rd degree relatives</w:t>
            </w:r>
          </w:p>
        </w:tc>
      </w:tr>
      <w:tr w:rsidR="007D5235" w:rsidTr="007D5235">
        <w:tc>
          <w:tcPr>
            <w:tcW w:w="9576" w:type="dxa"/>
            <w:gridSpan w:val="2"/>
            <w:tcBorders>
              <w:top w:val="nil"/>
              <w:left w:val="nil"/>
              <w:bottom w:val="nil"/>
              <w:right w:val="nil"/>
            </w:tcBorders>
          </w:tcPr>
          <w:p w:rsidR="00272C5B" w:rsidRDefault="007D5235" w:rsidP="0085128E">
            <w:proofErr w:type="spellStart"/>
            <w:r w:rsidRPr="007D5235">
              <w:rPr>
                <w:i/>
                <w:vertAlign w:val="superscript"/>
              </w:rPr>
              <w:t>c</w:t>
            </w:r>
            <w:r>
              <w:t>F</w:t>
            </w:r>
            <w:r w:rsidRPr="00290DB6">
              <w:t>amily</w:t>
            </w:r>
            <w:proofErr w:type="spellEnd"/>
            <w:r w:rsidRPr="00290DB6">
              <w:t xml:space="preserve"> history criteria were only evaluated for unaffected patients, where “unaffected” is defined as unaffected by any </w:t>
            </w:r>
            <w:r w:rsidRPr="0080600D">
              <w:rPr>
                <w:i/>
              </w:rPr>
              <w:t>BRCA1/2</w:t>
            </w:r>
            <w:r w:rsidRPr="00290DB6">
              <w:t>-related cancers (breast, ovarian, prostate, or pancreatic cancer)</w:t>
            </w:r>
          </w:p>
          <w:p w:rsidR="007D5235" w:rsidRDefault="00272C5B" w:rsidP="00F30D49">
            <w:proofErr w:type="spellStart"/>
            <w:r w:rsidRPr="00272C5B">
              <w:rPr>
                <w:i/>
                <w:vertAlign w:val="superscript"/>
              </w:rPr>
              <w:t>d</w:t>
            </w:r>
            <w:r>
              <w:t>Ordering</w:t>
            </w:r>
            <w:proofErr w:type="spellEnd"/>
            <w:r>
              <w:t xml:space="preserve"> clinicians </w:t>
            </w:r>
            <w:r w:rsidR="00F30D49">
              <w:t>were</w:t>
            </w:r>
            <w:r>
              <w:t xml:space="preserve"> asked to specify maternal vs. paternal relationships on test requisition forms. In addition, clinical data was curated in a manner that designated maternal vs. paternal lineage. </w:t>
            </w:r>
            <w:r w:rsidR="007D5235" w:rsidRPr="00290DB6">
              <w:t xml:space="preserve"> </w:t>
            </w:r>
          </w:p>
        </w:tc>
      </w:tr>
    </w:tbl>
    <w:p w:rsidR="007D5235" w:rsidRDefault="007D5235"/>
    <w:sectPr w:rsidR="007D52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FE91670"/>
    <w:multiLevelType w:val="hybridMultilevel"/>
    <w:tmpl w:val="D93EA9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5235"/>
    <w:rsid w:val="000142F5"/>
    <w:rsid w:val="00123983"/>
    <w:rsid w:val="00272C5B"/>
    <w:rsid w:val="002B171F"/>
    <w:rsid w:val="00316BAF"/>
    <w:rsid w:val="00330A5F"/>
    <w:rsid w:val="00397CE6"/>
    <w:rsid w:val="003C607F"/>
    <w:rsid w:val="00466B36"/>
    <w:rsid w:val="007D5235"/>
    <w:rsid w:val="0080600D"/>
    <w:rsid w:val="00B35D81"/>
    <w:rsid w:val="00DF08FF"/>
    <w:rsid w:val="00F30D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D52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D523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D52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D523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4</Pages>
  <Words>1460</Words>
  <Characters>832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ly Laduca</dc:creator>
  <cp:lastModifiedBy>Holly Laduca</cp:lastModifiedBy>
  <cp:revision>5</cp:revision>
  <cp:lastPrinted>2019-06-04T18:03:00Z</cp:lastPrinted>
  <dcterms:created xsi:type="dcterms:W3CDTF">2019-07-08T21:20:00Z</dcterms:created>
  <dcterms:modified xsi:type="dcterms:W3CDTF">2019-07-11T02:50:00Z</dcterms:modified>
</cp:coreProperties>
</file>